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6BD6" w:rsidRPr="00A554B2" w:rsidRDefault="00A554B2" w:rsidP="00D46BD6">
      <w:pPr>
        <w:rPr>
          <w:rFonts w:ascii="Times New Roman" w:hAnsi="Times New Roman" w:cs="Times New Roman"/>
          <w:b/>
          <w:color w:val="000000" w:themeColor="text1"/>
        </w:rPr>
      </w:pPr>
      <w:r w:rsidRPr="00A554B2">
        <w:rPr>
          <w:rFonts w:ascii="Times New Roman" w:hAnsi="Times New Roman" w:cs="Times New Roman"/>
          <w:b/>
          <w:color w:val="000000" w:themeColor="text1"/>
        </w:rPr>
        <w:t xml:space="preserve">ADDITIONAL </w:t>
      </w:r>
      <w:r w:rsidR="00D46BD6" w:rsidRPr="00A554B2">
        <w:rPr>
          <w:rFonts w:ascii="Times New Roman" w:hAnsi="Times New Roman" w:cs="Times New Roman"/>
          <w:b/>
          <w:color w:val="000000" w:themeColor="text1"/>
        </w:rPr>
        <w:t>INFORMATION</w:t>
      </w:r>
    </w:p>
    <w:p w:rsidR="00D46BD6" w:rsidRPr="00A554B2" w:rsidRDefault="00A554B2" w:rsidP="00D46BD6">
      <w:pPr>
        <w:rPr>
          <w:rFonts w:ascii="Times New Roman" w:hAnsi="Times New Roman" w:cs="Times New Roman"/>
          <w:color w:val="000000" w:themeColor="text1"/>
        </w:rPr>
      </w:pPr>
      <w:r w:rsidRPr="00A554B2">
        <w:rPr>
          <w:rFonts w:ascii="Times New Roman" w:hAnsi="Times New Roman" w:cs="Times New Roman"/>
          <w:color w:val="000000" w:themeColor="text1"/>
        </w:rPr>
        <w:t>Additional</w:t>
      </w:r>
      <w:r w:rsidR="00D46BD6" w:rsidRPr="00A554B2">
        <w:rPr>
          <w:rFonts w:ascii="Times New Roman" w:hAnsi="Times New Roman" w:cs="Times New Roman"/>
          <w:color w:val="000000" w:themeColor="text1"/>
        </w:rPr>
        <w:t xml:space="preserve"> 1: Survey Tool Questions</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What is your level of knowledge of drug importation from Canada to the United Stat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 knowledg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Some knowledg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Moderate knowledg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Expert knowledge</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If you selected some, moderate or expert knowledge of drug importation, how did you learn about drug importation? (Select all the appl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Personal research</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Online database or organization</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Mentor</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Throughout your academic course work</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Other – please explain</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Is your pharmacy currently participating in drug importation?</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 xml:space="preserve">If no, would you consider participating in an importation plan in your pharmacy? </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 xml:space="preserve">How likely would you fill a prescription with a drug from Canada over a generic drug, knowing that there is not much difference in price between the two? </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Extremely likel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Somewhat likel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either likely nor unlikely</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Florida is implementing training requirements to prove electronic documentation is accurately being complied with. In your opinion, how helpful will this b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t helpful at all</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Somewhat helpful</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Very helpful</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How confident are you or would you be when dispensing exported medications that they are saf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t confident at all</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Somewhat confident</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Very confident</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Do you have any concern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If yes, what concerns do you have? [open-ended]</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Do you trust the safety and quality of these foreign medications that you have been receiving and accepting into your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t at all</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Somewhat</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Very</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Do you believe exporting drugs from Canada will cause competition between the US drug market and cause them to lower their drug pric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lastRenderedPageBreak/>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Will importation have the intended impact of lowering US drug cost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It is known that there is a concern for importation of counterfeit medications into the US, do you believe we can adequately monitor and ensure the safety of the medications we are importing from Canada?</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Do you believe quarterly evaluations are enough to ensure the safety and evaluate the medications on the drug importation plan?</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 xml:space="preserve">Florida’s drug importation concept paper states, “…the packaging may be different (e.g., blister packs instead of plastic bottles) and the labeling will be different in </w:t>
      </w:r>
      <w:proofErr w:type="spellStart"/>
      <w:proofErr w:type="gramStart"/>
      <w:r w:rsidRPr="00A554B2">
        <w:rPr>
          <w:rFonts w:ascii="Times New Roman" w:hAnsi="Times New Roman" w:cs="Times New Roman"/>
          <w:color w:val="000000" w:themeColor="text1"/>
        </w:rPr>
        <w:t>may</w:t>
      </w:r>
      <w:proofErr w:type="spellEnd"/>
      <w:proofErr w:type="gramEnd"/>
      <w:r w:rsidRPr="00A554B2">
        <w:rPr>
          <w:rFonts w:ascii="Times New Roman" w:hAnsi="Times New Roman" w:cs="Times New Roman"/>
          <w:color w:val="000000" w:themeColor="text1"/>
        </w:rPr>
        <w:t xml:space="preserve"> respects (e.g., foreign language, warnings, indications for use, etc.).” Based on this information do you believe this would interfere with typical pharmacy operation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If yes, which operations do you see conflicts with, select all that appl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Filling</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Verifying</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Dispensing</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Counseling</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Insuranc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Acces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Managing inventor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Other – please explain</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 xml:space="preserve">Patients often find comfort in being able to recognize their medication by the indicated characteristic, such as color of the medication, or markings, </w:t>
      </w:r>
      <w:proofErr w:type="spellStart"/>
      <w:proofErr w:type="gramStart"/>
      <w:r w:rsidRPr="00A554B2">
        <w:rPr>
          <w:rFonts w:ascii="Times New Roman" w:hAnsi="Times New Roman" w:cs="Times New Roman"/>
          <w:color w:val="000000" w:themeColor="text1"/>
        </w:rPr>
        <w:t>ect</w:t>
      </w:r>
      <w:proofErr w:type="spellEnd"/>
      <w:proofErr w:type="gramEnd"/>
      <w:r w:rsidRPr="00A554B2">
        <w:rPr>
          <w:rFonts w:ascii="Times New Roman" w:hAnsi="Times New Roman" w:cs="Times New Roman"/>
          <w:color w:val="000000" w:themeColor="text1"/>
        </w:rPr>
        <w:t>. Knowing that Canadian medications look different, do you have or would you have any reservations about confusion with patient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Florida’s current drug importation concept paper states “The Program does not put consumers at higher health and safety risks than if the program did not exist.” Do you agree with this statement?</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t at all</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Somewhat</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Completely</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The COVID-19 pandemic will increase the popularity and/or use of drug importation in this Stat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Disagre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eutral</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Agree</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What type of pharmacy degree do you possess? Please check all that appl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B.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lastRenderedPageBreak/>
        <w:t>M.S.</w:t>
      </w:r>
    </w:p>
    <w:p w:rsidR="00D46BD6" w:rsidRPr="00A554B2" w:rsidRDefault="00D46BD6" w:rsidP="00D46BD6">
      <w:pPr>
        <w:pStyle w:val="ListParagraph"/>
        <w:numPr>
          <w:ilvl w:val="1"/>
          <w:numId w:val="1"/>
        </w:numPr>
        <w:rPr>
          <w:rFonts w:ascii="Times New Roman" w:hAnsi="Times New Roman" w:cs="Times New Roman"/>
          <w:color w:val="000000" w:themeColor="text1"/>
        </w:rPr>
      </w:pPr>
      <w:proofErr w:type="spellStart"/>
      <w:r w:rsidRPr="00A554B2">
        <w:rPr>
          <w:rFonts w:ascii="Times New Roman" w:hAnsi="Times New Roman" w:cs="Times New Roman"/>
          <w:color w:val="000000" w:themeColor="text1"/>
        </w:rPr>
        <w:t>Pharm.D</w:t>
      </w:r>
      <w:proofErr w:type="spellEnd"/>
      <w:r w:rsidRPr="00A554B2">
        <w:rPr>
          <w:rFonts w:ascii="Times New Roman" w:hAnsi="Times New Roman" w:cs="Times New Roman"/>
          <w:color w:val="000000" w:themeColor="text1"/>
        </w:rPr>
        <w:t>.</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Ph.D.</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Still working on my degree (student)</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Other (please specify)</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What post-graduate training have you completed or are currently working toward? Please select all that appl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Residency – PGY1</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Residency – PGY2</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Fellowship</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M.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Ph.D.</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MBA</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t applicabl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Other (please specify)</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In what year did you receive your entry-level pharmacy degre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1987 or befor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1988 to 1997</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1998 to 2007</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2008 to 2012</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2013 to 2018</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Are you licensed in Florida?</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Ye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o</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Are you licensed in any other states? Please list.</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Which of the following best describes your primary practice setting? (Please select only on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Chain pharmacy (4+ unit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Supermarket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Mass-merchant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Independent pharmacy (1-3 units)</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Hospital/institutional (inpatient)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Clinic (outpatient)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Consultant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Mail-service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Managed care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Nuclear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Long-term care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Pharmaceutical industr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Physician office-based practic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Specialty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Academia (college or school of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Ambulatory care clinic</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 xml:space="preserve">Association/regulatory </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Federal/military/Department of Defense pharmacy</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Residency/fellowship/postgraduate training</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Currently not working</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Other (please specify)</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A554B2">
        <w:rPr>
          <w:rFonts w:ascii="Times New Roman" w:hAnsi="Times New Roman" w:cs="Times New Roman"/>
          <w:color w:val="000000" w:themeColor="text1"/>
        </w:rPr>
        <w:lastRenderedPageBreak/>
        <w:t>What is your gender?</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Mal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Female</w:t>
      </w:r>
    </w:p>
    <w:p w:rsidR="00D46BD6" w:rsidRPr="00A554B2" w:rsidRDefault="00D46BD6" w:rsidP="00D46BD6">
      <w:pPr>
        <w:pStyle w:val="ListParagraph"/>
        <w:numPr>
          <w:ilvl w:val="1"/>
          <w:numId w:val="1"/>
        </w:numPr>
        <w:rPr>
          <w:rFonts w:ascii="Times New Roman" w:hAnsi="Times New Roman" w:cs="Times New Roman"/>
          <w:color w:val="000000" w:themeColor="text1"/>
        </w:rPr>
      </w:pPr>
      <w:r w:rsidRPr="00A554B2">
        <w:rPr>
          <w:rFonts w:ascii="Times New Roman" w:hAnsi="Times New Roman" w:cs="Times New Roman"/>
          <w:color w:val="000000" w:themeColor="text1"/>
        </w:rPr>
        <w:t>Prefer not to answer</w:t>
      </w:r>
    </w:p>
    <w:p w:rsidR="00D46BD6" w:rsidRPr="00A554B2" w:rsidRDefault="00D46BD6" w:rsidP="00D46BD6">
      <w:pPr>
        <w:pStyle w:val="ListParagraph"/>
        <w:numPr>
          <w:ilvl w:val="0"/>
          <w:numId w:val="1"/>
        </w:numPr>
        <w:rPr>
          <w:rFonts w:ascii="Times New Roman" w:hAnsi="Times New Roman" w:cs="Times New Roman"/>
          <w:color w:val="000000" w:themeColor="text1"/>
        </w:rPr>
      </w:pPr>
      <w:r w:rsidRPr="008C7564">
        <w:rPr>
          <w:rFonts w:ascii="Times New Roman" w:hAnsi="Times New Roman" w:cs="Times New Roman"/>
          <w:color w:val="000000" w:themeColor="text1"/>
        </w:rPr>
        <w:t>What other comments or concerns do you have about this topic? [open-ended]</w:t>
      </w:r>
      <w:bookmarkStart w:id="0" w:name="_GoBack"/>
      <w:bookmarkEnd w:id="0"/>
    </w:p>
    <w:sectPr w:rsidR="00D46BD6" w:rsidRPr="00A554B2" w:rsidSect="00A554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68092D"/>
    <w:multiLevelType w:val="hybridMultilevel"/>
    <w:tmpl w:val="3A6E20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BD6"/>
    <w:rsid w:val="006C5E3A"/>
    <w:rsid w:val="008C7564"/>
    <w:rsid w:val="00A554B2"/>
    <w:rsid w:val="00D46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F177CD-0E71-49C2-B77F-CCAC6A70C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6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6B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78</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sa Long</dc:creator>
  <cp:keywords/>
  <dc:description/>
  <cp:lastModifiedBy>Radha S</cp:lastModifiedBy>
  <cp:revision>3</cp:revision>
  <dcterms:created xsi:type="dcterms:W3CDTF">2021-11-23T08:04:00Z</dcterms:created>
  <dcterms:modified xsi:type="dcterms:W3CDTF">2021-11-23T08:04:00Z</dcterms:modified>
</cp:coreProperties>
</file>